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1663" w:rsidRPr="008419D9" w:rsidRDefault="008419D9">
      <w:r w:rsidRPr="008419D9">
        <w:t xml:space="preserve">Conflict of interest. </w:t>
      </w:r>
    </w:p>
    <w:p w:rsidR="008419D9" w:rsidRPr="008419D9" w:rsidRDefault="008419D9"/>
    <w:p w:rsidR="00C05570" w:rsidRPr="000B7C38" w:rsidRDefault="008419D9" w:rsidP="00C05570">
      <w:pPr>
        <w:spacing w:after="100" w:afterAutospacing="1" w:line="288" w:lineRule="auto"/>
        <w:rPr>
          <w:sz w:val="24"/>
          <w:szCs w:val="24"/>
        </w:rPr>
      </w:pPr>
      <w:r w:rsidRPr="008419D9">
        <w:t>The authors claim there are no conflict of interest concerning the material presented in the submission of the manuscript „</w:t>
      </w:r>
      <w:r w:rsidR="00C05570">
        <w:rPr>
          <w:sz w:val="24"/>
          <w:szCs w:val="24"/>
        </w:rPr>
        <w:t xml:space="preserve">Dataset Describing Ethanol and 1,2-Propanediol Production by a Stenothermal Moderately Thermophilic Anaerobe, </w:t>
      </w:r>
      <w:r w:rsidR="00C05570">
        <w:rPr>
          <w:i/>
          <w:sz w:val="24"/>
          <w:szCs w:val="24"/>
        </w:rPr>
        <w:t xml:space="preserve">Clostridium </w:t>
      </w:r>
      <w:r w:rsidR="00C05570">
        <w:rPr>
          <w:sz w:val="24"/>
          <w:szCs w:val="24"/>
        </w:rPr>
        <w:t>strain AK1</w:t>
      </w:r>
    </w:p>
    <w:p w:rsidR="008419D9" w:rsidRPr="008419D9" w:rsidRDefault="008419D9" w:rsidP="008419D9">
      <w:pPr>
        <w:spacing w:line="360" w:lineRule="auto"/>
        <w:jc w:val="both"/>
      </w:pPr>
      <w:r w:rsidRPr="008419D9">
        <w:t>“</w:t>
      </w:r>
      <w:r>
        <w:t>.</w:t>
      </w:r>
      <w:bookmarkStart w:id="0" w:name="_GoBack"/>
      <w:bookmarkEnd w:id="0"/>
    </w:p>
    <w:p w:rsidR="008419D9" w:rsidRDefault="008419D9"/>
    <w:sectPr w:rsidR="008419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19D9"/>
    <w:rsid w:val="00622448"/>
    <w:rsid w:val="008419D9"/>
    <w:rsid w:val="00B264F2"/>
    <w:rsid w:val="00C05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4C3FA58-E319-4A15-AB00-8577621EE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óhann Örlygsson</dc:creator>
  <cp:keywords/>
  <dc:description/>
  <cp:lastModifiedBy>Jóhann Örlygsson</cp:lastModifiedBy>
  <cp:revision>2</cp:revision>
  <dcterms:created xsi:type="dcterms:W3CDTF">2018-08-07T10:29:00Z</dcterms:created>
  <dcterms:modified xsi:type="dcterms:W3CDTF">2018-08-07T10:29:00Z</dcterms:modified>
</cp:coreProperties>
</file>